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>
          <w:rFonts w:cs="Arial" w:ascii="Arial" w:hAnsi="Arial"/>
          <w:b/>
          <w:sz w:val="24"/>
          <w:szCs w:val="24"/>
          <w:lang w:val="en-US"/>
        </w:rPr>
        <w:t>Table S2: Flow cytometry analysis of bone marrow hematopoietic stem and megakaryocyte progenitor cells in SCID-Rasa3 mice:</w:t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2552"/>
        <w:gridCol w:w="2551"/>
        <w:gridCol w:w="1591"/>
      </w:tblGrid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Bone marrow cell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SCID-Rasa3</w:t>
            </w:r>
            <w:r>
              <w:rPr>
                <w:rFonts w:cs="Arial" w:ascii="Arial" w:hAnsi="Arial"/>
                <w:b/>
                <w:sz w:val="24"/>
                <w:szCs w:val="24"/>
                <w:vertAlign w:val="superscript"/>
                <w:lang w:val="en-US"/>
              </w:rPr>
              <w:t>+/+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mean ± SEM (%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(n = 4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SCID-Rasa3</w:t>
            </w:r>
            <w:r>
              <w:rPr>
                <w:rFonts w:cs="Arial" w:ascii="Arial" w:hAnsi="Arial"/>
                <w:b/>
                <w:sz w:val="24"/>
                <w:szCs w:val="24"/>
                <w:vertAlign w:val="superscript"/>
                <w:lang w:val="en-US"/>
              </w:rPr>
              <w:t>-/-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mean ± SEM (%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(n = 4)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Statistic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(unpaired </w:t>
            </w:r>
            <w:r>
              <w:rPr>
                <w:rFonts w:cs="Arial" w:ascii="Arial" w:hAnsi="Arial"/>
                <w:i/>
                <w:sz w:val="24"/>
                <w:szCs w:val="24"/>
                <w:lang w:val="en-US"/>
              </w:rPr>
              <w:t>t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 test)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c-Kit</w:t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6.9 ± 3.5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8.8 ± 3.9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P&gt;0.05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c-Kit</w:t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val="en-US"/>
              </w:rPr>
              <w:t>+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>/Lin</w:t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val="en-US"/>
              </w:rPr>
              <w:t>-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.95 ± 0.05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.03 ± 0.07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P&gt;0.05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Sca-1</w:t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val="en-US"/>
              </w:rPr>
              <w:t>+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 within the c-Kit</w:t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val="en-US"/>
              </w:rPr>
              <w:t>+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 Lin</w:t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val="en-US"/>
              </w:rPr>
              <w:t>-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 population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1.0 ± 2.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2.8 ± 3.5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P&gt;0.05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 xml:space="preserve">Hematopoietic Stem Cells: 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CD34</w:t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val="en-US"/>
              </w:rPr>
              <w:t>-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 Flk-2</w:t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val="en-US"/>
              </w:rPr>
              <w:t>-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 within the c-Kit</w:t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val="en-US"/>
              </w:rPr>
              <w:t>+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 Lin</w:t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val="en-US"/>
              </w:rPr>
              <w:t xml:space="preserve">- 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>Sca-1</w:t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val="en-US"/>
              </w:rPr>
              <w:t>+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 population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7.9 ± 1.6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8.9 ± 2.1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P&gt;0.05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FcγRII/III</w:t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val="en-US"/>
              </w:rPr>
              <w:t>lo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Sca-1</w:t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val="en-US"/>
              </w:rPr>
              <w:t>-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 within the c-Kit</w:t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val="en-US"/>
              </w:rPr>
              <w:t>+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 Lin</w:t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val="en-US"/>
              </w:rPr>
              <w:t>-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 population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.9 ± 0.7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.6 ± 0.7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P&gt;0.05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Megakaryocyte progenitor cells: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CD150</w:t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val="en-US"/>
              </w:rPr>
              <w:t>+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 within the FcγRII/III</w:t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val="en-US"/>
              </w:rPr>
              <w:t>lo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Sca-1</w:t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val="en-US"/>
              </w:rPr>
              <w:t>-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 c-Kit</w:t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val="en-US"/>
              </w:rPr>
              <w:t>+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 Lin</w:t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val="en-US"/>
              </w:rPr>
              <w:t>-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 population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35.5 ± 5.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30.1 ± 3.4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P&gt;0.05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8T06:56:00Z</dcterms:created>
  <dc:creator>u212246</dc:creator>
  <dc:description/>
  <cp:keywords/>
  <dc:language>en-US</dc:language>
  <cp:lastModifiedBy>u212246</cp:lastModifiedBy>
  <dcterms:modified xsi:type="dcterms:W3CDTF">2014-05-05T14:08:00Z</dcterms:modified>
  <cp:revision>5</cp:revision>
  <dc:subject/>
  <dc:title/>
</cp:coreProperties>
</file>